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58297C06" w:rsidR="000756FB" w:rsidRPr="00A21F85" w:rsidRDefault="00B66B0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4A87DF33" w:rsidR="000756FB" w:rsidRPr="00A21F85" w:rsidRDefault="00B66B0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598A8C61" w:rsidR="000756FB" w:rsidRPr="00A21F85" w:rsidRDefault="00B66B0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58332C46" w:rsidR="000756FB" w:rsidRPr="00A21F85" w:rsidRDefault="00B66B0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3E366135" w:rsidR="000756FB" w:rsidRPr="00A21F85" w:rsidRDefault="00B66B0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473BF7AF" w:rsidR="000756FB" w:rsidRPr="00A21F85" w:rsidRDefault="00B66B0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6299CEB6" w:rsidR="000756FB" w:rsidRPr="00A21F85" w:rsidRDefault="00B66B0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devices, surgical stage (1 or 2 stage, </w:t>
            </w:r>
            <w:proofErr w:type="spellStart"/>
            <w:r w:rsidRPr="00A21F85">
              <w:rPr>
                <w:rFonts w:ascii="Arial" w:hAnsi="Arial" w:cs="Arial"/>
              </w:rPr>
              <w:t>etc</w:t>
            </w:r>
            <w:proofErr w:type="spellEnd"/>
            <w:r w:rsidRPr="00A21F85">
              <w:rPr>
                <w:rFonts w:ascii="Arial" w:hAnsi="Arial" w:cs="Arial"/>
              </w:rPr>
              <w:t xml:space="preserve">). For pharmacological therapies,  include formulation, dosage, strength, route and </w:t>
            </w:r>
            <w:r w:rsidRPr="00A21F85">
              <w:rPr>
                <w:rFonts w:ascii="Arial" w:hAnsi="Arial" w:cs="Arial"/>
              </w:rPr>
              <w:lastRenderedPageBreak/>
              <w:t>duration.</w:t>
            </w:r>
          </w:p>
        </w:tc>
        <w:tc>
          <w:tcPr>
            <w:tcW w:w="992" w:type="dxa"/>
          </w:tcPr>
          <w:p w14:paraId="0F999207" w14:textId="419C09AA" w:rsidR="000756FB" w:rsidRPr="00A21F85" w:rsidRDefault="00B66B0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0EB5D6B7" w:rsidR="000756FB" w:rsidRPr="00A21F85" w:rsidRDefault="00B66B0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3</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70FAF0C3" w:rsidR="000756FB" w:rsidRPr="00A21F85" w:rsidRDefault="00B66B0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65F35137" w:rsidR="000756FB" w:rsidRPr="00A21F85" w:rsidRDefault="00B66B0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6B8AAA39" w:rsidR="000756FB" w:rsidRPr="00A21F85" w:rsidRDefault="00B66B0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41B1468A" w:rsidR="000756FB" w:rsidRPr="00A21F85" w:rsidRDefault="00B66B0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w:t>
            </w:r>
            <w:proofErr w:type="gramStart"/>
            <w:r w:rsidRPr="00A21F85">
              <w:rPr>
                <w:rFonts w:ascii="Arial" w:hAnsi="Arial" w:cs="Arial"/>
              </w:rPr>
              <w:t>12 month</w:t>
            </w:r>
            <w:proofErr w:type="gramEnd"/>
            <w:r w:rsidRPr="00A21F85">
              <w:rPr>
                <w:rFonts w:ascii="Arial" w:hAnsi="Arial" w:cs="Arial"/>
              </w:rPr>
              <w:t xml:space="preserve"> follow-up. Describe loss to follow-up (express as a percentage) and any explanations for it.</w:t>
            </w:r>
          </w:p>
        </w:tc>
        <w:tc>
          <w:tcPr>
            <w:tcW w:w="992" w:type="dxa"/>
          </w:tcPr>
          <w:p w14:paraId="733B65CE" w14:textId="36FAF6B3" w:rsidR="000756FB" w:rsidRPr="00A21F85" w:rsidRDefault="00B66B0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789693AE" w:rsidR="000756FB" w:rsidRPr="00A21F85" w:rsidRDefault="00B66B0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2DE00181" w:rsidR="000756FB" w:rsidRPr="00A21F85" w:rsidRDefault="00B66B0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05A676BA" w:rsidR="000756FB" w:rsidRPr="00A21F85" w:rsidRDefault="00B66B0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5E256E46" w:rsidR="000756FB" w:rsidRPr="00A21F85" w:rsidRDefault="00B66B0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4</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5D044FD1" w:rsidR="000756FB" w:rsidRPr="00A21F85" w:rsidRDefault="00B66B0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0976DD58" w:rsidR="000756FB" w:rsidRPr="00A21F85" w:rsidRDefault="00B66B0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30163955" w:rsidR="000756FB" w:rsidRPr="00A21F85" w:rsidRDefault="00B66B0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5FA24CD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B66B08">
              <w:rPr>
                <w:rFonts w:ascii="Arial" w:hAnsi="Arial" w:cs="Arial"/>
                <w:color w:val="000000"/>
                <w:shd w:val="clear" w:color="auto" w:fill="FFFFFF"/>
              </w:rPr>
              <w:t>5</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706AC193" w:rsidR="000756FB" w:rsidRPr="00A21F85" w:rsidRDefault="00B66B0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4A910CB4" w:rsidR="000756FB" w:rsidRPr="00A21F85" w:rsidRDefault="00B66B0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39A1293C" w:rsidR="000756FB" w:rsidRPr="00A21F85" w:rsidRDefault="00B66B0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76B7C673" w:rsidR="000756FB" w:rsidRPr="00A21F85" w:rsidRDefault="00B66B0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bl>
    <w:p w14:paraId="34C6836D" w14:textId="77777777" w:rsidR="005D7EEF" w:rsidRDefault="005D7EEF">
      <w:bookmarkStart w:id="0" w:name="_GoBack"/>
      <w:bookmarkEnd w:id="0"/>
    </w:p>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charset w:val="00"/>
    <w:family w:val="swiss"/>
    <w:pitch w:val="variable"/>
    <w:sig w:usb0="E10002FF" w:usb1="4000ACFF" w:usb2="00000009" w:usb3="00000000" w:csb0="0000019F" w:csb1="00000000"/>
  </w:font>
  <w:font w:name="Arial">
    <w:panose1 w:val="020B0604020202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6FB"/>
    <w:rsid w:val="000756FB"/>
    <w:rsid w:val="000C77AC"/>
    <w:rsid w:val="001375B7"/>
    <w:rsid w:val="00171B39"/>
    <w:rsid w:val="002033B8"/>
    <w:rsid w:val="00216290"/>
    <w:rsid w:val="00240E81"/>
    <w:rsid w:val="00406AD4"/>
    <w:rsid w:val="004525D2"/>
    <w:rsid w:val="00470A40"/>
    <w:rsid w:val="005422AD"/>
    <w:rsid w:val="00590582"/>
    <w:rsid w:val="005D7EEF"/>
    <w:rsid w:val="00630DAF"/>
    <w:rsid w:val="00635676"/>
    <w:rsid w:val="007538F8"/>
    <w:rsid w:val="00784EB7"/>
    <w:rsid w:val="008616E2"/>
    <w:rsid w:val="008E4B35"/>
    <w:rsid w:val="009A3D47"/>
    <w:rsid w:val="00A346BD"/>
    <w:rsid w:val="00A97F74"/>
    <w:rsid w:val="00AF1C01"/>
    <w:rsid w:val="00B66B08"/>
    <w:rsid w:val="00B7047F"/>
    <w:rsid w:val="00BE2199"/>
    <w:rsid w:val="00CF1E49"/>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945</Words>
  <Characters>5393</Characters>
  <Application>Microsoft Office Word</Application>
  <DocSecurity>0</DocSecurity>
  <Lines>44</Lines>
  <Paragraphs>12</Paragraphs>
  <ScaleCrop>false</ScaleCrop>
  <Company/>
  <LinksUpToDate>false</LinksUpToDate>
  <CharactersWithSpaces>6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Dr.Ayad</cp:lastModifiedBy>
  <cp:revision>3</cp:revision>
  <dcterms:created xsi:type="dcterms:W3CDTF">2018-11-14T19:05:00Z</dcterms:created>
  <dcterms:modified xsi:type="dcterms:W3CDTF">2019-09-17T17:24:00Z</dcterms:modified>
</cp:coreProperties>
</file>